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093" w:type="dxa"/>
        <w:tblInd w:w="93" w:type="dxa"/>
        <w:tblLook w:val="04A0" w:firstRow="1" w:lastRow="0" w:firstColumn="1" w:lastColumn="0" w:noHBand="0" w:noVBand="1"/>
      </w:tblPr>
      <w:tblGrid>
        <w:gridCol w:w="2977"/>
        <w:gridCol w:w="3431"/>
        <w:gridCol w:w="8775"/>
        <w:gridCol w:w="1910"/>
      </w:tblGrid>
      <w:tr w:rsidR="009042C1" w:rsidRPr="009042C1" w:rsidTr="009042C1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</w:pPr>
            <w:bookmarkStart w:id="0" w:name="_GoBack" w:colFirst="0" w:colLast="3"/>
            <w:r w:rsidRPr="009042C1"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  <w:t>Probe Set ID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  <w:t>Gene Symbol</w:t>
            </w:r>
          </w:p>
        </w:tc>
        <w:tc>
          <w:tcPr>
            <w:tcW w:w="8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  <w:t>Gene Title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b/>
                <w:bCs/>
                <w:color w:val="000000"/>
                <w:szCs w:val="24"/>
                <w:lang w:val="en-GB" w:eastAsia="en-GB"/>
              </w:rPr>
              <w:t>signed_ratio (KSP_P14/CTL)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30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pnm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ycoprotein (transmembrane) nm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4,92601585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86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p24a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chrome P450, family 24, subfamily a, polypeptid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4,8177457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66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hgdig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o GDP dissociation inhibitor (GDI) gamm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4,71297446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90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uca2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uanylate cyclase activator 2a (guanylin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82149196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47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12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ase, H+/K+ transporting, nongastric, alpha polypeptid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41046232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89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lph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elanophil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34598818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52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nase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bonuclease, RNase A family, 1 (pancreatic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3,2799072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28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4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ase, H+/K+ exchanging, gastric, alpha polypeptid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70685980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743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s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N and SH3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69305065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55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prm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primo, TP53 dependent G2 arrest mediator candida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63632580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202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4galnt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eta-1,4-N-acetyl-galactosaminyl transfer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59452360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24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gs1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gulator of G-protein signaling 1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51909392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83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rr2f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mall proline-rich protein 2F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4858218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16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100a1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100 calcium binding protein A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43974893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41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pd52l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mor protein D52-lik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38177481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95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rip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clear receptor interacting protei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33851752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014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s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N and SH3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2781903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400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ited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bp/p300-interacting transactivator, with Glu/Asp-rich carboxy-terminal domain,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27564371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26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nb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ectrin beta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25873951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46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4a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4 (anion exchanger), membe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8358774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11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ga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psinogen 5, group 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14490953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939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pacam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PACAM family member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9830103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91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cnb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lcium channel, voltage-dependent, beta 4 subun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699522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46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cnq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tassium voltage-gated channel, subfamily Q, membe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6284128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53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pk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iplak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4914319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93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600029D21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1600029D21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3316100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15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h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osin, heavy polypeptide 2, skeletal muscle, adul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,0230453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55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etu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etuin be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9457883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502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4a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4 (anion exchanger), membe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9034093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23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yn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ynapsin I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785075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089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km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reatine kinase, mitochondrial 1, ubiquitou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6114663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344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ger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staglandin E receptor 3 (subtype EP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5773691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47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nn1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dium channel, nonvoltage-gated 1 be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5587984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666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pr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clear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53868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36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cg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esus blood group-associated C glyco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5141285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282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pina1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 (or cysteine) preptidase inhibitor, clade A, member 1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451656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391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sb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kyrin repeat and SOCS box-containing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380654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66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pr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clear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1529235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4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c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C8 homolog (yeas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9096544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85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m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mbig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9331503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324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hlh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arathyroid hormone-like peptid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7700619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02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fsd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jor facilitator superfamily domain containing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7333582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396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rs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sulin receptor substrat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706687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54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gs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generative spermatocyte homolog 2 (Drosophila), lipid desatur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4898045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4850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16a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16 (monocarboxylic acid transporters), member 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3986629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14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6a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6 (sulfate transporter), member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3433384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344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sd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SD family, member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3081142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018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span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traspanin 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2595998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513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pina1a /// Serpina1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 (or cysteine) peptidase inhibitor, clade A, member 1A /// serine (or cysteine) preptidase inhibitor, clade A, member 1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0859539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32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tn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tinin alpha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8085915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473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krd5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kyrin repeat domain 5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9989480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10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k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reatine kinase, bra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9532712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10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44a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44, member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9460025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08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nfsf1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mor necrosis factor (ligand) superfamily, member 1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8621473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39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fi1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owth factor independent 1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8126283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07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1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uppression of tumorigenicity 14 (colon carcinom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7992961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85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m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mbig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7903489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45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xi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rkhead box I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6477306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76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sd11b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ydroxysteroid 11-beta dehydrogen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6086876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93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o5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osin V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5711487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64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mb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pha 1 microglobulin/bikun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5011545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99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cfap2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cription factor AP-2,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3315309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369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ab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yaluronic acid binding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3256808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27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fi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plasmic FMR1 interacting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0920916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566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l17re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terleukin 17 receptor 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70509005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33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gfl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GF-like-domain, multiple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9757224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80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mx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6 homeobox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9677245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19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em151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protein 151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7439790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01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s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N and SH3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7074245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991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s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UN and SH3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6492776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36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ync1i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ynein cytoplasmic 1 intermediate cha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6481979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83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bb2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bulin, beta 2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653337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301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pinb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 (or cysteine) peptidase inhibitor, clade B, member 1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5645674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50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fh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F hand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4914462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762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Ybx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Y box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4530718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357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em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eml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4012310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02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ou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s homolog gene family, member U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3971860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347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bb2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bulin, beta 2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385820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01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span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traspanin 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2990705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66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o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onoamine oxidase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2915625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96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n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si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2695910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264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b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elin basic 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2677295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60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vpr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ginine vasopressin receptor 1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2664238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697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i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hesin 1 interacting 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2166697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37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gam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osphoglycerate mut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1483102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67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cne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tassium voltage-gated channel, Isk-related subfamily, membe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1109584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474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mkk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lcium/calmodulin-dependent protein kinase kinase 2, be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1047244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19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6a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6 (sulfate transporter), member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0660019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92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cg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ospholipase C, gamma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0122756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1664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pha feto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60072694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321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eastAsia="en-GB"/>
              </w:rPr>
              <w:t>Serpina1a /// Serpina1b /// Serpina1c /// Serpina1d /// Serpina1e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 (or cysteine) peptidase inhibitor, clade A, member 1A /// serine (or cysteine) preptidase inhibitor, clade A, member 1B /// serine (or cysteine) peptidase inhibitor, clade A, member 1C /// serine (or cysteine) peptidase inhibitor, clade A, member 1D /// serine (or cysteine) peptidase inhibitor, clade A, member 1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9941266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69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gf1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ibroblast growth factor 1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9703319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64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pha feto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9579919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46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xa1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nexin A1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8782149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78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mga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igh mobility group AT-hook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8185076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30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prss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protease, serine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7878137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07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nn1g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dium channel, nonvoltage-gated 1 gamm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7787880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51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naz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uanine nucleotide binding protein, alpha z subun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7543576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22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4galt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DP-Gal:betaGlcNAc beta 1,4-galactosyltransferase, polypeptide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7491528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65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span1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traspanin 1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7115773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65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4galn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eta-1,4-N-acetyl-galactosaminyl transfer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701928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75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fi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tigen p97 (melanoma associated) identified by monoclonal antibodies 133.2 and 96.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584900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64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ox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onooxygenase, DBH-lik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460864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42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sb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kyrin repeat and SOCS box-containing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43772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91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br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rbonyl reductase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6038144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02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ou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s homolog gene family, member U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576698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78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ln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-cell link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5699210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63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8430419L09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8430419L09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5175573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35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dfy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D repeat and FYVE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4979167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568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0a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0, membe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482588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60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pinb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 (or cysteine) peptidase inhibitor, clade B, member 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4713757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08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cnb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lcium channel, voltage-dependent, beta 4 subun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4572530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58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lph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elanophil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4556119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01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span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traspanin 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4369674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61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pv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ient receptor potential cation channel, subfamily V, member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4318628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91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lf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74-like factor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865799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143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k3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/threonine kinase 39, STE20/SPS1 homolog (yeas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607942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93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car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reast cancer anti-estrogen resistance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503012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75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4galt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DP-Gal:betaGlcNAc beta 1,4-galactosyltransferase, polypeptide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442295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28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dn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audin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3250690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19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u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ucin 1, transmembra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2951656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08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nn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dium channel, nonvoltage-gated 1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27583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879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pha feto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2528311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88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pobec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polipoprotein B mRNA editing enzyme, catalytic polypeptid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2505601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86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mrt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oublesex and mab-3 related transcription factor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2498621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31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pinb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 (or cysteine) peptidase inhibitor, clade B, member 1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1968412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875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rxn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ulfiredoxin 1 homolog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1716741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37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6v1b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ase, H+ transporting, lysosomal V1 subunit B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1525623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15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sb1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kyrin repeat and SOCS box-containing 1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1329837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901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hd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H2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118085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56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srr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sulin receptor-related recept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115206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4989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gt2b3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DP glucuronosyltransferase 2 family, polypeptide B3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50604669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74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dfy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D repeat and FYVE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9254157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70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hrs1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hydrogenase/reductase (SDR family) member 1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9144709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959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phx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plasmic polyadenylated homeobo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9108623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36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ro2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ronin, actin binding protein 2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9001191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77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fb1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fensin beta 1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8637074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880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glap /// Bglap-rs1 /// Bgla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eastAsia="en-GB"/>
              </w:rPr>
              <w:t>bone gamma carboxyglutamate protein /// bone gamma-carboxyglutamate protein, related sequence 1 /// bone gamma-carboxyglutamate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8577509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16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s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iquitin specific peptid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8252196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030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6v1c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ase, H+ transporting, lysosomal V1 subunit C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81487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52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atr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AT repeat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7732709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96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c25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ell division cycle 25 homolog B (S. pomb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7704674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744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s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scalc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7699600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44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a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adin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7208297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118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tsd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thepsin 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7057723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067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gef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 guanine nucleotide exchange factor (GEF)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6919322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340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cnk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loride channel K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672545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312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psf4l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eavage and polyadenylation specific factor 4-li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6333210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05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ac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etyl-Coenzyme A carboxylase be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6255245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56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po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polipoprotein C-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73122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95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a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rc homology three (SH3) and cysteine rich doma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689160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27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sph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spartate-beta-hydroxyl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67617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253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12Ertd123e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A segment, Chr 12, ERATO Doi 123, express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647019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32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4galt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DP-Gal:betaGlcNAc beta 1,4-galactosyltransferase, polypeptide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352576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952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rt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eratin 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294442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87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acc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forming, acidic coiled-coil containing protei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148647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32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hgap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o GTPase activating protein 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068204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62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qo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eastAsia="en-GB"/>
              </w:rPr>
              <w:t>NAD(P)H dehydrogenase, quinon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5015987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89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jp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ight junction protei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4947845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930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83f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83, member F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477782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168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s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iquitin specific peptid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4777149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48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r1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rbonic anyhydrase 1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4578476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825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nx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igand of numb-protein X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4524368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55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n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eroid lipofuscinosis, neuronal 3, juvenile (Batten, Spielmeyer-Vogt diseas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4508742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1829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gl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l guanine nucleotide dissociation stimulator-like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4304326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48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19a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19, member A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4179301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19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nk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NK lysine deficient protein kinase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3612782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0798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rpl1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itochondrial ribosomal protein L1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3470798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75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o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opomodul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3318063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83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330049M08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A330049M08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330426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100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argc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oxisome proliferative activated receptor, gamma, coactivator 1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3249811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10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dt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dix (nucleoside diphosphate linked moiety X)-type motif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3029493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65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63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63, member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2970239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82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c3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ell division cycle 37 homolog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2883936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58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imeless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imeless homolog (Drosophil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2615263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75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rdc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restin domain containing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24654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3492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spb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at shock protein family, member 7 (cardiovascular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2388283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09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argc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oxisome proliferative activated receptor, gamma, coactivator 1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2303311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81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hrf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iquitin-like, containing PHD and RING finger domains,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2171294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934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cl2l1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CL2-like 14 (apoptosis facilitator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2154889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048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cfap2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cription factor AP-2,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2131868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483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n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eroid-lipofuscinosis, neuronal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793080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71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g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giogenin, ribonuclease, RNase A family,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78405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88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lhdc8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elch domain containing 8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705627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208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agl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eiomorphic adenoma gene-lik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640315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09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a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ignal transducing adaptor family membe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558871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54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sk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stis-specific kin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517261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36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at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LA-B-associated transcript 1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324836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649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span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traspanin 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31434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165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Va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vesicle amine transport protein 1 homolog (T californic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202501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40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h1l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ehyde dehydrogenase 1 family, member L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148676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183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mgcs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3-hydroxy-3-methylglutaryl-Coenzyme A synth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12842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19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p1m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daptor protein complex AP-1, mu 2 subun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102705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62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l18r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terleukin 18 recepto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085551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72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fi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mplement component factor 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1000636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84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8sia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8 alpha-N-acetyl-neuraminide alpha-2,8-sialyltransfer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0984264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350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i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tamate receptor interacting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0853204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89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fxn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ideroflexi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0782962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006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li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llino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074461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69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beal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eurobeachin-lik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0703030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21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rt2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eratin 2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0276197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74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ygl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iver glycogen phosphoryl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40256163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69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a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erol O-acyltransfer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863643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37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f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NF receptor-associated factor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561217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39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argc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oxisome proliferative activated receptor, gamma, coactivator 1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509763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47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fp5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inc finger protein 5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490727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20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bfc2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ligonucleotide/oligosaccharide-binding fold containing 2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412488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95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hh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sert hedgeho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172897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48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5a3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5, member 3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156300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85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nc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eastAsia="en-GB"/>
              </w:rPr>
              <w:t>Fanconi anemia, complementation group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150275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348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ube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ignal peptide, CUB domain, EGF-lik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9006301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447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bc1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BC1 domain family, membe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997316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877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if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inesin family member C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964819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47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bxw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-box and WD-40 domain protein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936648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013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6v0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ase, H+ transporting, lysosomal V0 subunit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84709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184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k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denylate kin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835952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56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a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 (facilitated glucose transporter), member 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802315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87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af1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romatin assembly factor 1, subunit B (p6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702159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225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ib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ibbles homolog 3 (Drosophil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66769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44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4a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4 (anion exchanger), member 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654189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251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spo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locator 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569094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814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100a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100 calcium binding protein A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561932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4911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7a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7 (fatty acid transporter), member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483363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184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mga1 /// Hmga1-rs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igh mobility group AT-hook 1 /// high mobility group AT-hook I, related sequenc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481196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828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sl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yl-CoA synthetase long-chain family member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319478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43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bndd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ysbindin (dystrobrevin binding protein 1) domain containing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224738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74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rrtm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eucine rich repeat transmembrane neuronal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196951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10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l17re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terleukin 17 receptor 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108624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810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cnb1 /// Pacsin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tassium voltage gated channel, Shab-related subfamily, member 1 /// protein kinase C and casein kinase substrate in neurons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8011081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03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tfg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tegrin alpha FG-GAP repeat containing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90341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1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p1g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daptor protein complex AP-1, gamma 2 subun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829513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94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cm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inichromosome maintenance deficient 5, cell division cycle 46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74339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2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pn1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tein tyrosine phosphatase, non-receptor type 1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60624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r2-Bs-lys-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537189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730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l2b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lactin family 2, subfamily b, membe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409093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69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cn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clin D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304411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47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mkk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lcium/calmodulin-dependent protein kinase kinase 2, be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224818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227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Vps37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vacuolar protein sorting 37C (yeas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201500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90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q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quapor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158162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45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hgdi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o, GDP dissociation inhibitor (GDI) be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096290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784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064322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82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sbpl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xysterol binding protein-like 1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046967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947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ct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act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7014285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02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lf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ruppel-like factor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99922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83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tpr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ositol 1,4,5-triphosphate receptor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811471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49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igr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lymeric immunoglobulin recept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764473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79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gf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ibroblast growth factor 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597822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28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p2s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chrome P450, family 2, subfamily s, polypeptid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548369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137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g1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ymogen granule protein 1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498322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57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ub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udding uninhibited by benzimidazoles 1 homolog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457561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74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nkd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aroxysmal nonkinesiogenic dyskines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417920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264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k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oline kinase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379907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924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ard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AR-related lipid transfer (START) domain containing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254029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30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km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yruvate kinase, musc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248816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22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tb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TB (POZ)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22866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974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k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xokin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225043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36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cbpa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CBP associated 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6093627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90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38a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38, membe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986802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88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rb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PS-responsive beige-like anch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897122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27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peb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plasmic polyadenylation element binding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866682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88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ta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TA binding protei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853489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22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x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rkhead box P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82063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66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bl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sitas B-lineage lymphoma 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748390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77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5a2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5, member 2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732872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22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x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rkhead box P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723270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49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19a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19, member A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696793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2835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610019F03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2610019F03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601026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124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d54l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D54 like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589091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86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ipk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omeodomain interacting protein kin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582086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10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p2j1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chrome P450, family 2, subfamily j, polypeptide 1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519277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15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k1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clin-dependent kinase 1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465071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9128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fkb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clear factor of kappa light polypeptide gene enhancer in B-cells 2, p49/p10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463573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04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lr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oll-like recepto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407258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30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fsd6l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jor facilitator superfamily domain containing 6-li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263904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13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spry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-box and SPRY domain containin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207304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73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scan2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inc finger and SCAN domain containing 2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5075298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53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fsd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jor facilitator superfamily domain containing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816098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63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app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egnancy-associated plasma protein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792035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23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2 transcription fact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654302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24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tlc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 palmitoyltransferase, long chain base subunit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635313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36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552744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84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lst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TOR associated protein, LST8 homolog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504120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29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b4.1l4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rythrocyte protein band 4.1-like 4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491842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2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oxd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omeobox D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487063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75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ng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racil DNA glycosyl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326319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075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p7b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chrome P450, family 7, subfamily b, polypeptid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250028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52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h3bgrl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H3 domain binding glutamic acid-rich protein-like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048046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28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rt20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eratin 2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4040955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75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rak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terleukin-1 receptor-associated kinase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997224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33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argc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oxisome proliferative activated receptor, gamma, coactivator 1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975990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61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rt80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eratin 8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967437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35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ued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UE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867657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956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bx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-box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843933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04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4930471M23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4930471M23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833676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51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agl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eiomorphic adenoma gene-lik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823525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74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s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escalc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810186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80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pinb6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 (or cysteine) peptidase inhibitor, clade B, member 6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790250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93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bx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romobox homolog 5 (Drosophila HP1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716976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833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tll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bulin tyrosine ligase-lik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658422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09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fp10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inc finger protein 10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620248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90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kd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xokinase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521476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41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B04180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NA sequence AB04180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518462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LysX-M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50015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140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x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rkhead box P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414269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489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6330509M05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6330509M05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390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71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dgf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atelet derived growth factor,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21032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41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l4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DP-ribosylation factor-like 4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16500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40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ps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rmansky-Pudlak syndrome 1 homolog (human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154700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27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ldr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mmunoglobulin-like domain containing recepto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144327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33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4galt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pha 1,4-galactosyltransfer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121838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956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im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viral integration site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3004662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1705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1qtnf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1q and tumor necrosis factor related protein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972104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PheX-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967931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75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xk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rkhead box K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873993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173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mf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lyamine-modulated facto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858061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46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o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olase C, fructose-bisphospha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741340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12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d54l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D54 like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713370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91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b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me binding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634444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56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cald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eurocalcin del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554928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509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ap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slet amyloid polypeptid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551339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14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romatin licensing and DNA replication facto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54261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85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4a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4 (anion exchanger), member 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540790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18SRNAMur/X00686_M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355185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15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olt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olgi transport 1 homolog A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349999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91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dufa1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eastAsia="en-GB"/>
              </w:rPr>
              <w:t>NADH dehydrogenase (ubiquinone) 1 alpha subcomplex, 1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314455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r2-Bs-lys-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269779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13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une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une homolog (Drosophil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252476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829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1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15, member RAS oncogene famil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2071193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028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it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itr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917317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75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OC10004475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ypothetical LOC10004475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907829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47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844133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LysX-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789289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36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m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ynam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788620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99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83h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83, member 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787378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39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dxl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docalyxin-li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777313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26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b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elin basic 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75978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72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Va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vesicle amine transport protein 1 homolog (T californic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640180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LysX-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609925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48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4a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4 (anion exchanger), member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603759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05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54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54, member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589672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13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39a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39 (zinc transporter), member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556998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325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kar1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tein kinase, cAMP dependent regulatory, type I be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537644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47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pobec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polipoprotein B mRNA editing enzyme, catalytic polypeptide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520966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09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scan2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inc finger and SCAN domain containing 2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45682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80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gals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ectin, galactose binding, soluble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426435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585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130309D02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E130309D02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356169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06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im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A primase, p49 subun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329914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687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nf1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NF1 homeobox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322088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553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pina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 (or cysteine) peptidase inhibitor, clade A, member 1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22828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05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t5dc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5-nucleotidase domain containing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216592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13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bxi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e-B-cell leukemia transcription factor interacting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187001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948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spo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locator 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178829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29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tpr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ositol 1,4,5-triphosphate receptor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1147017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41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l6r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terleukin 6 receptor,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960621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60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st11 /// Phactr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rbohydrate sulfotransferase 11 /// phosphatase and actin regulato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948889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37325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h18a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ehyde dehydrogenase 18 family, member A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926979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551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k3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/threonine kinase 39, STE20/SPS1 homolog (yeas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855023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388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ajc1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aJ (Hsp40) homolog, subfamily C, member 1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85420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10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nf20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ng finger protein 20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807886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850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ajc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aJ (Hsp40) homolog, subfamily C, member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80092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38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p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ypica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778896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29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p2b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daptor-related protein complex 2, beta 1 subun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736941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03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pt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ptin 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722251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63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920021L13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C920021L13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71035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r2-Bs-phe-M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406340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377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77080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xpressed sequence C7708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370485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45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im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viral integration sit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243073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30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mpdl3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hingomyelin phosphodiesterase, acid-like 3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103173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10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cs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uppressor of cytokine signaling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30061171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0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bhd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bhydrolase domain containing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99016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12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vpi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ginine vasopressin-induced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876259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87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rch4 /// Lrch4-sap25 /// Sap2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eucine-rich repeats and calponin homology (CH) domain containing 4 /// Lrch4-Sap25 gene /// sin3 associated polypeptid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86870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59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hk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hingosine kin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8642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91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nf20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ng finger protein 2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791272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9124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xo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X1, RNA exonuclease 1 homolog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723147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57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par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ysophosphatidic acid receptor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674665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886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Xab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XPA binding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635053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22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xa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nnexin A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552008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569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dn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audi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542960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02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bc1d2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BC1 domain family, member 2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41045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73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ps4y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bosomal protein S4, Y-linked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36094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57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t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etallothionei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348100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740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igt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osphatidylinositol glycan anchor biosynthesis, class 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305351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95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a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 (facilitated glucose transporter), member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300026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50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-acting transcription factor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169074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95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tgb3b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tegrin beta 3 binding protein (beta3-endonexin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168351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48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snd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artter syndrome, infantile, with sensorineural deafness (Barttin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150762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17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c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channel-like gene family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134250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62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in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 protease inhibitor, Kunitz typ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9103476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391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g4d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utophagy-related 4D (yeas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822995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PheX-M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821456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51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sbp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ingle stranded DNA binding protein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794187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27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83h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83, member 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66872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98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l1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terleukin 1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651985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287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tpr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ositol 1,4,5-triphosphate receptor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640466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68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f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uftel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62753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426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54070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30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pcn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wo pore segment channel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5200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73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miz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inc finger, MIZ-type containing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4995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814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cl2l1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CL2-like 14 (apoptosis facilitator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491386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2444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7a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7 (fatty acid transporter), member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475692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ThrX-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440598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977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sr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ithelial splicing regulatory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433963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36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gfg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fGAP with FG repeats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395907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9436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cen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ner centromere 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393015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127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cgr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cagon recept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282554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62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dh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line dehydrogen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216791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34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bxi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e-B-cell leukemia transcription factor interacting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182206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85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p3k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itogen-activated protein kinase kinase kin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180242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835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e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ect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16970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160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o1e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osin I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11186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07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sxl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dditional sex combs like 1 (Drosophil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100051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037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e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lactin regulatory element bindin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068490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60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cnj10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tassium inwardly-rectifying channel, subfamily J, member 1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802014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85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34a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34 (sodium phosphate), member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962499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15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310061I04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2310061I04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935204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67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ma4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ma domain, immunoglobulin domain (Ig), transmembrane domain (TM) and short cytoplasmic domain, (semaphorin) 4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874535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35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fdc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AP four-disulfide core doma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842913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64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79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79B antig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835529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802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ca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ell division cycle associated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79124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955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r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rtil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783910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555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i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i-C transcription factor (Spi-1/PU.1 related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748698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81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tub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TU domain, ubiquitin aldehyde bind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738222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3485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pr5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 protein-coupled receptor 5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733440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61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pr16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 protein-coupled receptor 16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70677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55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t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DP-ribosyltransferase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698763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82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17H6S56E-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A segment, Chr 17, human D6S56E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697213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317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ndog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ndonuclease 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564209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74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ignl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idgetin-lik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546893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68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kr1b10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o-keto reductase family 1, member B10 (aldose reductas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500297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06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gef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 guanine nucleotide exchange factor (GEF)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498997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9269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cm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inichromosome maintenance deficient 7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478005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142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x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rkhead box P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46111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385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dd45g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owth arrest and DNA-damage-inducible 45 gamm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445360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59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dx19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AD (Asp-Glu-Ala-Asp) box polypeptide 19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423124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70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38a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38, member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396367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22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amp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cretory carrier membrane protein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393544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23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bc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-binding cassette, sub-family C (CFTR/MRP), membe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378285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78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g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osphoglycolate phosphat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376707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80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fib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PRF interacting protein, binding protein 2 (liprin beta 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297783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810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900010M23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2900010M23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294767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71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aus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4HAUS augmin-like complex, subunit 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2785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834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tpr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ositol 1,4,5-triphosphate receptor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236095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21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gef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cretion regulating guanine nucleotide exchange fact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230429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295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cn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loride channel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19462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4895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l1r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terleukin 1 receptor, type 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155206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33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ta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TA binding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140915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15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mx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6 homeobox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133903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67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pn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lpain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7085067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74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acc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forming, acidic coiled-coil containing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994694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59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ex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rain expressed gen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905306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73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2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25, member RAS oncogene famil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82956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9890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110008P14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1110008P14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808153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550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k3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/threonine kinase 39, STE20/SPS1 homolog (yeas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798333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06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gr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arly growth respon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777011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42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la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Fad1, flavin adenine dinucleotide synthetase, homolog (yeas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727436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14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w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W domain containing E3 ubiquitin protein lig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713926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78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fkm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osphofructokinase, musc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684420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51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dd45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owth arrest and DNA-damage-inducible 45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680832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22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pn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lpa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630169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57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sto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isato homolog 1 (Drosophil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622548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79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ecc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erm antigen with calponin homology and coiled-coil domains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559493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853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krn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korin, ring finger protein,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55221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61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ipal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IPA-like domain containing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50893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01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Xb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X-box binding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502818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11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dh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D repeat and HMG-box DNA binding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47316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908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gea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eningioma expressed antigen 5 (hyaluronidas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37088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74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rgap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IT-ROBO Rho GTPase activating protei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315163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38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ip4k2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osphatidylinositol-5-phosphate 4-kinase, type II, gamm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302456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487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bxw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-box and WD-40 domain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275060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379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130309D02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E130309D02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27336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724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itpnm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osphatidylinositol transfer protein, membrane-associated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237731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74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lnt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DP-N-acetyl-alpha-D-galactosamine:polypeptide N-acetylgalactosaminyltransferase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230220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73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xq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orkhead box Q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157628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42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cn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clin D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110316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22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u1f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U domain, class 1, transcription facto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098135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22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dac1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istone deacetylase 1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077036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73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iz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lt3 interacting zinc finger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6007790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940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cn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loride channel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997646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976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if4eb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ukaryotic translation initiation factor 4E binding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977018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57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im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ipartite motif-containing 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970642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15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g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cretogranin V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943464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5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prss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protease, serin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925027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65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pl1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bosomal protein L1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919919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083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ars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anyl-tRNA synthet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917394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380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atr7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AT repeat containing 7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915271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028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cm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inichromosome maintenance deficient 3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891826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46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h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osin, heavy polypeptide 1, skeletal muscle, adul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848345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65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cm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inichromosome maintenance deficient 3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78442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30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C002230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NA sequence BC00223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784361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5513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pa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ptic atrophy 3 (human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763280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019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kap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skeleton-associated protein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726589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81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ef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erm flagella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696830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84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dcd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grammed cell death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686607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61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6galnac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6 (alpha-N-acetyl-neuraminyl-2,3-beta-galactosyl-1,3)-N-acetylgalactosaminide alpha-2,6-sialyltransfer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685610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32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3200002M19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3200002M19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66956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22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cc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gulator of chromosome condensatio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660042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39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810046L04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2810046L04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656461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814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tati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IV-1 tat interactive protein 2, homolog (human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649201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81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ne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cosami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626056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97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rm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rim (nuclear envelope membrane protein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615558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02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sgin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xidative stress induced growth inhibito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613394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046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63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63, member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594698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553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ip1r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untingtin interacting protein 1 relat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591428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17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hkb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h3kbp1 binding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58823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11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kab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tein kinase, AMP-activated, beta 1 non-catalytic subun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433887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475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i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 protein-coupled receptor kinase-interacto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413874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357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pdc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P domain containing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398986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63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st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s-activated serine/threonine kin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353579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813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ars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yptophanyl-tRNA synthet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341831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11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35a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35, member A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331423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43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bbp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B binding protein (P160) 1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321346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852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cdn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eurochondr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291952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3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lr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oll-like receptor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290929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21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arm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state androgen-regulated mucin-like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222041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95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ri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tamate receptor interacting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171229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754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kap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skeleton-associated protein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083711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449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xb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yntaxin binding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081968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798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1Ertd75e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A segment, Chr 1, ERATO Doi 75, express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5018944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515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cfl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cription factor-like 5 (basic helix-loop-helix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967198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3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bg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esus blood group-associated B glyco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955003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615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Vps37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vacuolar protein sorting 37C (yeas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946598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07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k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-phase kinase-associated protein 2 (p4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892364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908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m16136 /// Grhl2 /// LOC10050349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edicted gene 16136 /// grainyhead-like 2 (Drosophila) /// hypothetical LOC10050349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890317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98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j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ight junction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879626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65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dn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audi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853105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95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rk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P/microtubule affinity-regulating kin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833233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16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cdc10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iled-coil domain containing 1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794998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70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em50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protein 50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77687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02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bno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no, strawberry notch homolog 1 (Drosophil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774929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386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xd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XD family zinc finger 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770766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51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gfr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pioid growth factor recept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759425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232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Gm5620 /// Gm6682 /// </w:t>
            </w: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Tuba1a /// Tuba1b /// Tuba1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predicted gene 5620 /// predicted gene 6682 /// tubulin, alpha 1A /// tubulin, alpha 1B /// tubulin, alpha 1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74456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5180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Vegf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vascular endothelial growth factor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694929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r2-Bs-thr-3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674796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87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tr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P1 actin-related protein 1 homolog A, centractin alpha (yeas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595085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35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plah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5-oxoprolinase (ATP-hydrolysing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579223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9375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o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olase A, fructose-bisphosphat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570379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r2-Bs-phe-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525781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19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fdc15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WAP four-disulfide core domain 15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492723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168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hgdi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o GDP dissociation inhibitor (GDI)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335890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40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lc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LC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332938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788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ldip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lymerase (DNA-directed), delta interacting protei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305471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122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m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A methyltransferase (cytosine-5)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286843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05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ys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YS1 Golgi-localized integral membrane protein homolog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216045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989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sg1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egnancy specific glycoprotein 1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197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86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d54l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D54 like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155618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85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mps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ridine monophosphate synthet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153860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25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p4a1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chrome P450, family 4, subfamily a, polypeptide 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112113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61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t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ornithine transcarbamyl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107051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43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hk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phingosine kin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068507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55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ln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eurolysin (metallopeptidase M3 family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400544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507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cs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uppressor of cytokine signaling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995680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99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dufaf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ADH dehydrogenase (ubiquinone) 1 alpha subcomplex, assembly factor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966986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454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en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lap structure specific endonucle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966626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375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pl1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bosomal protein L1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935845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r2-Bs-phe-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92078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45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vrl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oliovirus receptor-related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839750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35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6pdx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cose-6-phosphate dehydrogenase X-link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839234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40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hr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steine and histidine rich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831500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12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kbp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K506 binding protein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81051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321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63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63, member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745141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83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kp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akophili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743306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r2-Bs-dap-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704553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18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o1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osin XI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686117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30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h3bp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H3-domain binding protein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672387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38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em5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protein 5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67072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60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nase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bonuclease, RNase A family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650049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77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ans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-acetylneuraminic acid synthase (sialic acid synthas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568615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67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410002F23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2410002F23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560185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06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fk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osphofructokinase, platele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536265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54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bx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-box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509578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59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ges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staglandin E synth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488711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33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do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yptophan 2,3-dioxygen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482844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40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406764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49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sta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issue specific transplantation antigen P35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402104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2516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I66145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xpressed sequence AI66145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382860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86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an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CAN domain-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272239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370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rm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ndoplasmic reticulum metallopeptid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256541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74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ngrf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N guanine nucleotide release fact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233601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400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h1l1 /// LOC10004793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dehyde dehydrogenase 1 family, member L1 /// 10-formyltetrahydrofolate dehydrogenase-li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150007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35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em6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membrane protein 6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136861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62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lc2a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lute carrier family 2, (facilitated glucose transporter), member 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3086523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18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dgf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atelet derived growth factor,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975100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666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iquitin 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960886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89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ps6ka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bosomal protein S6 kinase polypeptid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945194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22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b4.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rythrocyte protein band 4.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89640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82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hot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s homolog gene family, member T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872043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165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crb-J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-cell receptor beta, joining reg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863374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488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pk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ceptor-interacting serine-threonine kinase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860168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03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er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eramide kin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856473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42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can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gulator of calcineur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819848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01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700021F05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1700021F05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811547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68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900010M23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2900010M23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810867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900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fhas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lignant fibrous histiocytoma amplified sequenc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779763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958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tc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C7 protein phosphatase homolog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778150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824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s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pidermal growth factor receptor pathway substrate 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741402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00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cl2l1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CL2-like 11 (apoptosis facilitator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698947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65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o10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yosin X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65211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53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pm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ient receptor potential cation channel, subfamily M, membe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548510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30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rf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interferon regulatory factor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497048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64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ig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igase I, DNA, ATP-depende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463695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419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barapl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amma-aminobutyric acid (GABA) A receptor-associated protein-lik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374415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70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at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ignal transducer and activator of transcription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28758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43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t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iquitin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270848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13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eg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mphiregul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160579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959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cl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tamate-cysteine ligase, catalytic subun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120554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47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tn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trilin 1, cartilage matrix prote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098848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75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pargc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roxisome proliferative activated receptor, gamma, coactivator 1 alph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078017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16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rt1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keratin 1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077208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57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me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on-metastatic cells 6, protein expressed in (nucleoside-diphosphate kinas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069366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052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mt3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NA methyltransferase 3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038213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65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63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63, member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034619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196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bc1d1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BC1 domain family, member 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2006392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36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r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rtil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989915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96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xin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x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98517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65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dc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yndecan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936276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75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ln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ilamin, bet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870723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44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430019H16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D430019H16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81635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76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 xml:space="preserve">2510006D16Rik /// </w:t>
            </w: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LOC10050529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RIKEN cDNA 2510006D16 gene /// hypothetical LOC10050529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782196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2689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ab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GF-beta activated kinase 1/MAP3K7 binding prote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728069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38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on4l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on-4-like (C.elegans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685154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320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900053A13Rik /// LOC100503890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2900053A13 gene /// hypothetical protein LOC10050389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679456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328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6v0e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ase, H+ transporting, lysosomal V0 subunit 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67367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18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stt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tathione S-transferase, theta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653653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521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tx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etaxin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557852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20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rn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riatin, calmodulin binding protein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529006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549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nrnpa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eterogeneous nuclear ribonucleoprotein A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412237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284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27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AB27A, member RAS oncogene famil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411341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00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lat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ihydrolipoamide S-acetyltransferase (E2 component of pyruvate dehydrogenase complex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408051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39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nkd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aroxysmal nonkinesiogenic dyskines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350545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64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dhhc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inc finger, DHHC domain containing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332649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05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kx1-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K1 transcription factor related, locus 2 (Drosophil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214044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2827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iquitin 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208461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69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l9a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llagen, type IX, alpha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191807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198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smb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teasome (prosome, macropain) subunit, beta type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173781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53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m998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edicted gene 998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16787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34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ycard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YD and CARD domain containin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072878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919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gp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osphoglycolate phosphat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068352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46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fsd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ajor facilitator superfamily domain containing 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059996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320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cm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inichromosome maintenance deficient 7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039510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68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r1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line rich 1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036014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57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sn1s2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sein alpha s2-like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1014570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51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nf12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ng finger protein 12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868758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454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mx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hioredoxin-related transmembrane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861428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151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dhhc1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zinc finger, DHHC domain containing 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825914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927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smce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on-SMC element 1 homolog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690579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86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np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UMO/sentrin specific peptidase 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687207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959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elf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asal embryonic LHRH fact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645316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4802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ih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iadne homolog 2 (Drosophil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64210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169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k1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clin-dependent kinase 1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611587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520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ral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eastAsia="en-GB"/>
              </w:rPr>
              <w:t>Era (G-protein)-like 1 (E. coli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528944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35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ll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LT-lik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422173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15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134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134, member 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322243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40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pt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arnitine palmitoyltransferase 1a, liv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260629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DapX-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151367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703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prt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denine phosphoribosyl transfer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133429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24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tk2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rine/threonine kinase 24 (STE20 homolog, yeas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128072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031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cm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inichromosome maintenance deficient 7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120485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205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tds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TD (carboxy-terminal domain, RNA polymerase II, polypeptide A) small phosphat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110943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832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k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fficking protein, kinesin bind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084191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572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2afy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2A histone family, member 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20014881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2555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ip1r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untingtin interacting protein 1 related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981118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81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rdc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rrestin domain containing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951539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497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iap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iaphanous homolog 1 (Drosophil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948452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135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pnd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MPN domain containing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934102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39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dn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laudin 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928014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82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ace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eta-site APP cleaving enzym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922807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54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ola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olA-like 2 (E. coli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695496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724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ll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ELT-lik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693107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r2-Bs-dap-M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665987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05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hap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HAP domain containing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640947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1529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xnr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hioredoxin reduct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551748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606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h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HP2 ribonucleoprotein homolog (yeast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541045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46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lgap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iscs, large homolog-associated protein 4 (Drosophil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533784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54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531611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5927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f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ctivating transcription factor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525562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494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iquitin 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499336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15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drg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-myc downstream regulated gen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333827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755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e2v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biquitin-conjugating enzyme E2 variant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321168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690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195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195, member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242473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88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qc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cd1 (required for cell differentiation) homolog 1 (S. pomb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240224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60561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pw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lenoprotein W, muscl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207371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955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nx17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orting nexin 1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1921529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04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125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family with sequence similarity 125, member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176817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67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2810432L12Rik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KEN cDNA 2810432L12 ge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079964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FFX-r2-Ec-bioC-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---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076887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68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ars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anyl-tRNA synthet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9014501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343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ad3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ase family, AAA domain containing 3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983589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929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im26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ipartite motif-containing 2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964480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503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hisa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hisa homolog 5 (Xenopus laevis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953381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6064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p3a4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tochrome P450, family 3, subfamily a, polypeptide 4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926357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3572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p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teolipid prote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722712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394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la2g1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ospholipase A2, group IB, pancre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706432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729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d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hromodomain helicase DNA binding protein 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590426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908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am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eptidylglycine alpha-amidating monooxygena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585177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71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if2s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ukaryotic translation initiation factor 2, subunit 2 (beta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317808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5918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pi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iosephosphate isomer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252129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608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BC00400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NA sequence BC00400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119724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6715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ipt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DP-diacylglycerol--inositol 3-phosphatidyltransferase (phosphatidylinositol synthas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027955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7068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pn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tein tyrosine phosphatase, non-receptor typ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8005229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0997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pi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cose phosphate isomer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832355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416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igq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osphatidylinositol glycan anchor biosynthesis, class Q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821687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803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cdc1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oiled-coil domain containing 1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820505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27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80913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expressed sequence C8091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806956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26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if1l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llograft inflammatory factor 1-lik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705787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62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st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yston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694644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lastRenderedPageBreak/>
              <w:t>1417433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ypla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lysophospholipas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671587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543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smg4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teasome (prosome, macropain) assembly chaperone 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448107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694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tov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state tumor over expressed gen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360012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4296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cl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tamate-cysteine ligase, catalytic subun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352848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963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pf1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P19/PSO4 pre-mRNA processing factor 19 homolog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263525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081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pi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cose phosphate isomer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220468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202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cor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nuclear receptor co-repressor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220336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357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fdn5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efoldin 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72198157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839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pf19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P19/PSO4 pre-mRNA processing factor 19 homolog (S. cerevisia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6901723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0809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val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seminal vesicle antigen-like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6773760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9405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ntd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clin N-terminal domain containing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6417845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3702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1f0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H1 histone family, member 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62273008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713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hb2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prohibitin 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5825392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4814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pi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glucose phosphate isomeras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55699256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2250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st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cystatin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5494261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38925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6v0c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ase, H+ transporting, lysosomal V0 subunit 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5385304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809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cfcp2l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transcription factor CP2-like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50684073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580_s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5d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ATP synthase, H+ transporting, mitochondrial F1 complex, delta subuni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50492604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19491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fb1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defensin beta 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3777546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5319_x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ps8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bosomal protein S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32807061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56306_a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mod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uromodul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30708182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448245_a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ps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ribosomal protein S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jc w:val="right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  <w:r w:rsidRPr="009042C1">
              <w:rPr>
                <w:rFonts w:ascii="Times" w:hAnsi="Times" w:cs="Times"/>
                <w:color w:val="000000"/>
                <w:szCs w:val="24"/>
                <w:lang w:val="en-GB" w:eastAsia="en-GB"/>
              </w:rPr>
              <w:t>1,101284085</w:t>
            </w:r>
          </w:p>
        </w:tc>
      </w:tr>
      <w:tr w:rsidR="009042C1" w:rsidRPr="009042C1" w:rsidTr="009042C1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tabs>
                <w:tab w:val="left" w:pos="1750"/>
              </w:tabs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ind w:right="1521"/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2C1" w:rsidRPr="009042C1" w:rsidRDefault="009042C1" w:rsidP="009042C1">
            <w:pPr>
              <w:rPr>
                <w:rFonts w:ascii="Times" w:hAnsi="Times" w:cs="Times"/>
                <w:color w:val="000000"/>
                <w:szCs w:val="24"/>
                <w:lang w:val="en-GB" w:eastAsia="en-GB"/>
              </w:rPr>
            </w:pPr>
          </w:p>
        </w:tc>
      </w:tr>
      <w:bookmarkEnd w:id="0"/>
    </w:tbl>
    <w:p w:rsidR="00A0136A" w:rsidRDefault="00A0136A"/>
    <w:sectPr w:rsidR="00A0136A" w:rsidSect="009042C1">
      <w:pgSz w:w="23814" w:h="16839" w:orient="landscape" w:code="8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(Body)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2C1"/>
    <w:rsid w:val="000024B3"/>
    <w:rsid w:val="00006367"/>
    <w:rsid w:val="00022A80"/>
    <w:rsid w:val="000331E9"/>
    <w:rsid w:val="000419D9"/>
    <w:rsid w:val="00045790"/>
    <w:rsid w:val="00063451"/>
    <w:rsid w:val="000651DE"/>
    <w:rsid w:val="00066589"/>
    <w:rsid w:val="00067531"/>
    <w:rsid w:val="000703EE"/>
    <w:rsid w:val="00072B08"/>
    <w:rsid w:val="0007438C"/>
    <w:rsid w:val="0007473B"/>
    <w:rsid w:val="000762CE"/>
    <w:rsid w:val="00084AF4"/>
    <w:rsid w:val="00092DB4"/>
    <w:rsid w:val="0009711A"/>
    <w:rsid w:val="000A1C3D"/>
    <w:rsid w:val="000A4607"/>
    <w:rsid w:val="000A65C6"/>
    <w:rsid w:val="000A71A9"/>
    <w:rsid w:val="000B218F"/>
    <w:rsid w:val="000B21F1"/>
    <w:rsid w:val="000C4BBE"/>
    <w:rsid w:val="000D482F"/>
    <w:rsid w:val="000D48B9"/>
    <w:rsid w:val="000F193A"/>
    <w:rsid w:val="000F6B81"/>
    <w:rsid w:val="0011109C"/>
    <w:rsid w:val="00111259"/>
    <w:rsid w:val="001179D1"/>
    <w:rsid w:val="00121D49"/>
    <w:rsid w:val="00135B67"/>
    <w:rsid w:val="00141684"/>
    <w:rsid w:val="00142A09"/>
    <w:rsid w:val="001435DD"/>
    <w:rsid w:val="00165689"/>
    <w:rsid w:val="001719BA"/>
    <w:rsid w:val="00176633"/>
    <w:rsid w:val="00181622"/>
    <w:rsid w:val="00184416"/>
    <w:rsid w:val="00185164"/>
    <w:rsid w:val="001A05B8"/>
    <w:rsid w:val="001A4459"/>
    <w:rsid w:val="001B0873"/>
    <w:rsid w:val="001B202C"/>
    <w:rsid w:val="001B3123"/>
    <w:rsid w:val="001B3631"/>
    <w:rsid w:val="001C08AD"/>
    <w:rsid w:val="001D62BD"/>
    <w:rsid w:val="001E7A3C"/>
    <w:rsid w:val="001F3751"/>
    <w:rsid w:val="001F5125"/>
    <w:rsid w:val="001F72BD"/>
    <w:rsid w:val="00202E93"/>
    <w:rsid w:val="00211187"/>
    <w:rsid w:val="00213DE3"/>
    <w:rsid w:val="002176DF"/>
    <w:rsid w:val="00220A14"/>
    <w:rsid w:val="00221A16"/>
    <w:rsid w:val="002323AD"/>
    <w:rsid w:val="002334DF"/>
    <w:rsid w:val="00234B39"/>
    <w:rsid w:val="00237B6B"/>
    <w:rsid w:val="002419C3"/>
    <w:rsid w:val="00241EFF"/>
    <w:rsid w:val="00243EF6"/>
    <w:rsid w:val="0024756A"/>
    <w:rsid w:val="002607A3"/>
    <w:rsid w:val="002618C1"/>
    <w:rsid w:val="0027142B"/>
    <w:rsid w:val="00272298"/>
    <w:rsid w:val="00273066"/>
    <w:rsid w:val="00294525"/>
    <w:rsid w:val="00296100"/>
    <w:rsid w:val="002B0673"/>
    <w:rsid w:val="002B73B6"/>
    <w:rsid w:val="002B73DE"/>
    <w:rsid w:val="002C11F5"/>
    <w:rsid w:val="002C5F16"/>
    <w:rsid w:val="002C749B"/>
    <w:rsid w:val="002D1B79"/>
    <w:rsid w:val="002D2E74"/>
    <w:rsid w:val="002E1B0D"/>
    <w:rsid w:val="002E3824"/>
    <w:rsid w:val="002F3FDE"/>
    <w:rsid w:val="003102D7"/>
    <w:rsid w:val="003108B2"/>
    <w:rsid w:val="003116BA"/>
    <w:rsid w:val="00312D05"/>
    <w:rsid w:val="003137DD"/>
    <w:rsid w:val="003246A1"/>
    <w:rsid w:val="00330186"/>
    <w:rsid w:val="00337DA3"/>
    <w:rsid w:val="003551C7"/>
    <w:rsid w:val="00374E91"/>
    <w:rsid w:val="003766A1"/>
    <w:rsid w:val="00377A26"/>
    <w:rsid w:val="00384D22"/>
    <w:rsid w:val="003922BF"/>
    <w:rsid w:val="003A3D0F"/>
    <w:rsid w:val="003C25DE"/>
    <w:rsid w:val="003F11D2"/>
    <w:rsid w:val="003F22DD"/>
    <w:rsid w:val="003F3BEB"/>
    <w:rsid w:val="003F7741"/>
    <w:rsid w:val="003F77F8"/>
    <w:rsid w:val="003F781F"/>
    <w:rsid w:val="00405F85"/>
    <w:rsid w:val="0041214D"/>
    <w:rsid w:val="004133FD"/>
    <w:rsid w:val="004152F4"/>
    <w:rsid w:val="0043689B"/>
    <w:rsid w:val="0044042B"/>
    <w:rsid w:val="004415D4"/>
    <w:rsid w:val="0044173E"/>
    <w:rsid w:val="00447F66"/>
    <w:rsid w:val="004514AA"/>
    <w:rsid w:val="00455E5A"/>
    <w:rsid w:val="00460C62"/>
    <w:rsid w:val="00464F73"/>
    <w:rsid w:val="00465044"/>
    <w:rsid w:val="00470804"/>
    <w:rsid w:val="00473C2D"/>
    <w:rsid w:val="00475F2C"/>
    <w:rsid w:val="00477ED7"/>
    <w:rsid w:val="00486F22"/>
    <w:rsid w:val="00493BD3"/>
    <w:rsid w:val="004959E6"/>
    <w:rsid w:val="004A4F0E"/>
    <w:rsid w:val="004A620D"/>
    <w:rsid w:val="004A6F0D"/>
    <w:rsid w:val="004A75D9"/>
    <w:rsid w:val="004B3B7C"/>
    <w:rsid w:val="004C13E9"/>
    <w:rsid w:val="004C17D0"/>
    <w:rsid w:val="004C3423"/>
    <w:rsid w:val="004D20BE"/>
    <w:rsid w:val="004D73F8"/>
    <w:rsid w:val="004E0AE0"/>
    <w:rsid w:val="004E2085"/>
    <w:rsid w:val="004E55C8"/>
    <w:rsid w:val="004E696C"/>
    <w:rsid w:val="004F62B8"/>
    <w:rsid w:val="00501002"/>
    <w:rsid w:val="00507590"/>
    <w:rsid w:val="0051684E"/>
    <w:rsid w:val="00523253"/>
    <w:rsid w:val="0052435D"/>
    <w:rsid w:val="00526643"/>
    <w:rsid w:val="00526854"/>
    <w:rsid w:val="00530CBE"/>
    <w:rsid w:val="00531EEA"/>
    <w:rsid w:val="005336F4"/>
    <w:rsid w:val="005353F3"/>
    <w:rsid w:val="00537C02"/>
    <w:rsid w:val="005424A0"/>
    <w:rsid w:val="00545B40"/>
    <w:rsid w:val="005524F9"/>
    <w:rsid w:val="0055769B"/>
    <w:rsid w:val="0056098F"/>
    <w:rsid w:val="00570E24"/>
    <w:rsid w:val="00572F46"/>
    <w:rsid w:val="00594521"/>
    <w:rsid w:val="005A3282"/>
    <w:rsid w:val="005B1988"/>
    <w:rsid w:val="005B43DE"/>
    <w:rsid w:val="005B5D39"/>
    <w:rsid w:val="005D4DFC"/>
    <w:rsid w:val="005D5745"/>
    <w:rsid w:val="005E183D"/>
    <w:rsid w:val="005E335F"/>
    <w:rsid w:val="005F0734"/>
    <w:rsid w:val="005F7184"/>
    <w:rsid w:val="006108F9"/>
    <w:rsid w:val="00611B3A"/>
    <w:rsid w:val="006232B4"/>
    <w:rsid w:val="00630075"/>
    <w:rsid w:val="00630778"/>
    <w:rsid w:val="00631FED"/>
    <w:rsid w:val="006363B2"/>
    <w:rsid w:val="00645936"/>
    <w:rsid w:val="006472E9"/>
    <w:rsid w:val="00652731"/>
    <w:rsid w:val="00654A18"/>
    <w:rsid w:val="00657BA4"/>
    <w:rsid w:val="00673B2F"/>
    <w:rsid w:val="00681589"/>
    <w:rsid w:val="006835BA"/>
    <w:rsid w:val="00690401"/>
    <w:rsid w:val="006920F0"/>
    <w:rsid w:val="006A7328"/>
    <w:rsid w:val="006B1408"/>
    <w:rsid w:val="006C1651"/>
    <w:rsid w:val="006C2CD1"/>
    <w:rsid w:val="006D01AC"/>
    <w:rsid w:val="006D3633"/>
    <w:rsid w:val="006E45A8"/>
    <w:rsid w:val="006E770C"/>
    <w:rsid w:val="006F28DA"/>
    <w:rsid w:val="006F3777"/>
    <w:rsid w:val="006F4B1B"/>
    <w:rsid w:val="00701703"/>
    <w:rsid w:val="0070331F"/>
    <w:rsid w:val="0071583B"/>
    <w:rsid w:val="0071669F"/>
    <w:rsid w:val="0072038A"/>
    <w:rsid w:val="00733383"/>
    <w:rsid w:val="00734BFD"/>
    <w:rsid w:val="007402BD"/>
    <w:rsid w:val="00740CD5"/>
    <w:rsid w:val="00740FF4"/>
    <w:rsid w:val="0074303C"/>
    <w:rsid w:val="007505AE"/>
    <w:rsid w:val="007522F1"/>
    <w:rsid w:val="0075462A"/>
    <w:rsid w:val="00763C62"/>
    <w:rsid w:val="0077440B"/>
    <w:rsid w:val="007927C2"/>
    <w:rsid w:val="007954E3"/>
    <w:rsid w:val="00795CF6"/>
    <w:rsid w:val="00796314"/>
    <w:rsid w:val="00796475"/>
    <w:rsid w:val="007A5DAD"/>
    <w:rsid w:val="007A7810"/>
    <w:rsid w:val="007B7AE1"/>
    <w:rsid w:val="007C7FFC"/>
    <w:rsid w:val="007D047B"/>
    <w:rsid w:val="007D0830"/>
    <w:rsid w:val="007F2DD8"/>
    <w:rsid w:val="007F7B0D"/>
    <w:rsid w:val="00800F58"/>
    <w:rsid w:val="00806F59"/>
    <w:rsid w:val="00807A82"/>
    <w:rsid w:val="0081260D"/>
    <w:rsid w:val="00820162"/>
    <w:rsid w:val="00820F7E"/>
    <w:rsid w:val="00824B24"/>
    <w:rsid w:val="008415B0"/>
    <w:rsid w:val="00860229"/>
    <w:rsid w:val="0086077E"/>
    <w:rsid w:val="00864892"/>
    <w:rsid w:val="00873624"/>
    <w:rsid w:val="0087745F"/>
    <w:rsid w:val="0088080A"/>
    <w:rsid w:val="00884BD4"/>
    <w:rsid w:val="00884F1C"/>
    <w:rsid w:val="00894141"/>
    <w:rsid w:val="00895A10"/>
    <w:rsid w:val="008966B2"/>
    <w:rsid w:val="00896FEE"/>
    <w:rsid w:val="008A1B92"/>
    <w:rsid w:val="008A3F74"/>
    <w:rsid w:val="008A4907"/>
    <w:rsid w:val="008A5610"/>
    <w:rsid w:val="008B57BD"/>
    <w:rsid w:val="008B7830"/>
    <w:rsid w:val="008C5ED0"/>
    <w:rsid w:val="008E047A"/>
    <w:rsid w:val="008F20DD"/>
    <w:rsid w:val="008F45D6"/>
    <w:rsid w:val="008F570C"/>
    <w:rsid w:val="009042C1"/>
    <w:rsid w:val="0091002A"/>
    <w:rsid w:val="00910DCD"/>
    <w:rsid w:val="00915626"/>
    <w:rsid w:val="00915DE1"/>
    <w:rsid w:val="00921BCC"/>
    <w:rsid w:val="009223DB"/>
    <w:rsid w:val="00924E84"/>
    <w:rsid w:val="00933AA5"/>
    <w:rsid w:val="00941941"/>
    <w:rsid w:val="009449EF"/>
    <w:rsid w:val="00945917"/>
    <w:rsid w:val="00946036"/>
    <w:rsid w:val="0094719A"/>
    <w:rsid w:val="00951C17"/>
    <w:rsid w:val="00955395"/>
    <w:rsid w:val="00957CE1"/>
    <w:rsid w:val="00960E23"/>
    <w:rsid w:val="00974810"/>
    <w:rsid w:val="00975A5A"/>
    <w:rsid w:val="00980F92"/>
    <w:rsid w:val="00983719"/>
    <w:rsid w:val="009904C4"/>
    <w:rsid w:val="009C6105"/>
    <w:rsid w:val="009C6D82"/>
    <w:rsid w:val="009F72EB"/>
    <w:rsid w:val="00A00B99"/>
    <w:rsid w:val="00A0136A"/>
    <w:rsid w:val="00A11FE6"/>
    <w:rsid w:val="00A12FD8"/>
    <w:rsid w:val="00A1339A"/>
    <w:rsid w:val="00A203DF"/>
    <w:rsid w:val="00A20864"/>
    <w:rsid w:val="00A24C2D"/>
    <w:rsid w:val="00A27F3B"/>
    <w:rsid w:val="00A373BF"/>
    <w:rsid w:val="00A40B2C"/>
    <w:rsid w:val="00A47A4B"/>
    <w:rsid w:val="00A53881"/>
    <w:rsid w:val="00A578EF"/>
    <w:rsid w:val="00A65108"/>
    <w:rsid w:val="00A660CC"/>
    <w:rsid w:val="00A66B6C"/>
    <w:rsid w:val="00A71CE6"/>
    <w:rsid w:val="00A737FA"/>
    <w:rsid w:val="00A75508"/>
    <w:rsid w:val="00A7629E"/>
    <w:rsid w:val="00A810CD"/>
    <w:rsid w:val="00A9636D"/>
    <w:rsid w:val="00AA0309"/>
    <w:rsid w:val="00AB3AFF"/>
    <w:rsid w:val="00AB3D16"/>
    <w:rsid w:val="00AC33D2"/>
    <w:rsid w:val="00AC36CD"/>
    <w:rsid w:val="00AE27A3"/>
    <w:rsid w:val="00AF39C2"/>
    <w:rsid w:val="00AF3D15"/>
    <w:rsid w:val="00AF45C2"/>
    <w:rsid w:val="00AF69AA"/>
    <w:rsid w:val="00B0059F"/>
    <w:rsid w:val="00B00DB4"/>
    <w:rsid w:val="00B03B3D"/>
    <w:rsid w:val="00B05829"/>
    <w:rsid w:val="00B068F8"/>
    <w:rsid w:val="00B176A7"/>
    <w:rsid w:val="00B17907"/>
    <w:rsid w:val="00B23227"/>
    <w:rsid w:val="00B30E49"/>
    <w:rsid w:val="00B33B4A"/>
    <w:rsid w:val="00B3631F"/>
    <w:rsid w:val="00B4360B"/>
    <w:rsid w:val="00B50FA1"/>
    <w:rsid w:val="00B563FC"/>
    <w:rsid w:val="00B73703"/>
    <w:rsid w:val="00B74180"/>
    <w:rsid w:val="00B741BE"/>
    <w:rsid w:val="00B747E1"/>
    <w:rsid w:val="00B74E55"/>
    <w:rsid w:val="00B7613D"/>
    <w:rsid w:val="00B76D18"/>
    <w:rsid w:val="00B911CA"/>
    <w:rsid w:val="00B9127F"/>
    <w:rsid w:val="00B91D0F"/>
    <w:rsid w:val="00B946FF"/>
    <w:rsid w:val="00B96BC8"/>
    <w:rsid w:val="00BA3C2A"/>
    <w:rsid w:val="00BA66AB"/>
    <w:rsid w:val="00BA7043"/>
    <w:rsid w:val="00BC5AF5"/>
    <w:rsid w:val="00BD4B7B"/>
    <w:rsid w:val="00BE6A71"/>
    <w:rsid w:val="00BF4BC1"/>
    <w:rsid w:val="00C033D3"/>
    <w:rsid w:val="00C036DC"/>
    <w:rsid w:val="00C12EE5"/>
    <w:rsid w:val="00C323EC"/>
    <w:rsid w:val="00C3644C"/>
    <w:rsid w:val="00C36FA3"/>
    <w:rsid w:val="00C41A1E"/>
    <w:rsid w:val="00C4426F"/>
    <w:rsid w:val="00C5697A"/>
    <w:rsid w:val="00C63A7A"/>
    <w:rsid w:val="00C71078"/>
    <w:rsid w:val="00C80138"/>
    <w:rsid w:val="00C86790"/>
    <w:rsid w:val="00C86EE7"/>
    <w:rsid w:val="00C87070"/>
    <w:rsid w:val="00CA0E8F"/>
    <w:rsid w:val="00CA5374"/>
    <w:rsid w:val="00CB03D0"/>
    <w:rsid w:val="00CB1B9A"/>
    <w:rsid w:val="00CB2911"/>
    <w:rsid w:val="00CB55C2"/>
    <w:rsid w:val="00CC2065"/>
    <w:rsid w:val="00CC2AFC"/>
    <w:rsid w:val="00CC2D7C"/>
    <w:rsid w:val="00CD6CFF"/>
    <w:rsid w:val="00CD6E0A"/>
    <w:rsid w:val="00CE2BEE"/>
    <w:rsid w:val="00CE2F55"/>
    <w:rsid w:val="00CE6428"/>
    <w:rsid w:val="00CF0E96"/>
    <w:rsid w:val="00CF57C6"/>
    <w:rsid w:val="00D063BE"/>
    <w:rsid w:val="00D12281"/>
    <w:rsid w:val="00D1335B"/>
    <w:rsid w:val="00D17325"/>
    <w:rsid w:val="00D22A1D"/>
    <w:rsid w:val="00D23A91"/>
    <w:rsid w:val="00D34C89"/>
    <w:rsid w:val="00D35CF9"/>
    <w:rsid w:val="00D469A6"/>
    <w:rsid w:val="00D515E3"/>
    <w:rsid w:val="00D52C30"/>
    <w:rsid w:val="00D54DCE"/>
    <w:rsid w:val="00D674DD"/>
    <w:rsid w:val="00D6751E"/>
    <w:rsid w:val="00D739BF"/>
    <w:rsid w:val="00D74FF9"/>
    <w:rsid w:val="00D8029C"/>
    <w:rsid w:val="00D8059E"/>
    <w:rsid w:val="00D82839"/>
    <w:rsid w:val="00D90BAA"/>
    <w:rsid w:val="00D91D9E"/>
    <w:rsid w:val="00D94454"/>
    <w:rsid w:val="00DA6426"/>
    <w:rsid w:val="00DB6A31"/>
    <w:rsid w:val="00DB77D2"/>
    <w:rsid w:val="00DC168B"/>
    <w:rsid w:val="00DC2E17"/>
    <w:rsid w:val="00DC3E3E"/>
    <w:rsid w:val="00DC7C3C"/>
    <w:rsid w:val="00DD25E5"/>
    <w:rsid w:val="00DE4AD8"/>
    <w:rsid w:val="00DE6FBF"/>
    <w:rsid w:val="00DF33FE"/>
    <w:rsid w:val="00DF6D86"/>
    <w:rsid w:val="00E0474A"/>
    <w:rsid w:val="00E118E5"/>
    <w:rsid w:val="00E12056"/>
    <w:rsid w:val="00E1549F"/>
    <w:rsid w:val="00E15F73"/>
    <w:rsid w:val="00E246D7"/>
    <w:rsid w:val="00E247BE"/>
    <w:rsid w:val="00E37A64"/>
    <w:rsid w:val="00E44D7B"/>
    <w:rsid w:val="00E47C27"/>
    <w:rsid w:val="00E5565F"/>
    <w:rsid w:val="00E56067"/>
    <w:rsid w:val="00E614F5"/>
    <w:rsid w:val="00E75156"/>
    <w:rsid w:val="00E7560D"/>
    <w:rsid w:val="00E75C57"/>
    <w:rsid w:val="00E82E3E"/>
    <w:rsid w:val="00E86276"/>
    <w:rsid w:val="00E8784B"/>
    <w:rsid w:val="00E92A46"/>
    <w:rsid w:val="00EA089E"/>
    <w:rsid w:val="00EA0F1F"/>
    <w:rsid w:val="00EB1241"/>
    <w:rsid w:val="00EB1A35"/>
    <w:rsid w:val="00EB30D0"/>
    <w:rsid w:val="00EB650B"/>
    <w:rsid w:val="00EC1DB5"/>
    <w:rsid w:val="00EC4B6F"/>
    <w:rsid w:val="00EC6C3E"/>
    <w:rsid w:val="00ED2150"/>
    <w:rsid w:val="00ED56F7"/>
    <w:rsid w:val="00EE3986"/>
    <w:rsid w:val="00EE6A08"/>
    <w:rsid w:val="00EF26E1"/>
    <w:rsid w:val="00EF3601"/>
    <w:rsid w:val="00EF7D55"/>
    <w:rsid w:val="00F07D68"/>
    <w:rsid w:val="00F10E2B"/>
    <w:rsid w:val="00F11BFC"/>
    <w:rsid w:val="00F2112E"/>
    <w:rsid w:val="00F259EC"/>
    <w:rsid w:val="00F26EFF"/>
    <w:rsid w:val="00F27547"/>
    <w:rsid w:val="00F4480D"/>
    <w:rsid w:val="00F458CB"/>
    <w:rsid w:val="00F50A3C"/>
    <w:rsid w:val="00F52C3D"/>
    <w:rsid w:val="00F56DCA"/>
    <w:rsid w:val="00F6441B"/>
    <w:rsid w:val="00F71FB1"/>
    <w:rsid w:val="00F738E8"/>
    <w:rsid w:val="00F83087"/>
    <w:rsid w:val="00F838BA"/>
    <w:rsid w:val="00F91FB2"/>
    <w:rsid w:val="00FA1CE2"/>
    <w:rsid w:val="00FA1DE1"/>
    <w:rsid w:val="00FA2535"/>
    <w:rsid w:val="00FA25EC"/>
    <w:rsid w:val="00FA3B79"/>
    <w:rsid w:val="00FA7465"/>
    <w:rsid w:val="00FC4ED1"/>
    <w:rsid w:val="00FD0D91"/>
    <w:rsid w:val="00FD5754"/>
    <w:rsid w:val="00FE4804"/>
    <w:rsid w:val="00FF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39"/>
  </w:latentStyles>
  <w:style w:type="paragraph" w:default="1" w:styleId="Normale">
    <w:name w:val="Normal"/>
    <w:qFormat/>
    <w:rsid w:val="002F3FDE"/>
    <w:rPr>
      <w:rFonts w:ascii="Verdana" w:hAnsi="Verdana" w:cs="Arial"/>
      <w:sz w:val="24"/>
      <w:lang w:val="it-IT" w:eastAsia="it-IT"/>
    </w:rPr>
  </w:style>
  <w:style w:type="paragraph" w:styleId="Titolo1">
    <w:name w:val="heading 1"/>
    <w:basedOn w:val="Normale"/>
    <w:next w:val="Normale"/>
    <w:link w:val="Titolo1Carattere"/>
    <w:qFormat/>
    <w:rsid w:val="002F3FDE"/>
    <w:pPr>
      <w:keepNext/>
      <w:ind w:left="708" w:firstLine="708"/>
      <w:jc w:val="center"/>
      <w:outlineLvl w:val="0"/>
    </w:pPr>
    <w:rPr>
      <w:rFonts w:ascii="Arial" w:hAnsi="Arial"/>
      <w:b/>
      <w:bCs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2F3FDE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en-GB" w:eastAsia="en-US"/>
    </w:rPr>
  </w:style>
  <w:style w:type="paragraph" w:styleId="Titolo3">
    <w:name w:val="heading 3"/>
    <w:basedOn w:val="Normale"/>
    <w:next w:val="Normale"/>
    <w:link w:val="Titolo3Carattere"/>
    <w:semiHidden/>
    <w:unhideWhenUsed/>
    <w:qFormat/>
    <w:rsid w:val="002F3FDE"/>
    <w:pPr>
      <w:keepNext/>
      <w:spacing w:before="240" w:after="60"/>
      <w:outlineLvl w:val="2"/>
    </w:pPr>
    <w:rPr>
      <w:rFonts w:ascii="Cambria" w:eastAsiaTheme="majorEastAsia" w:hAnsi="Cambria" w:cstheme="majorBidi"/>
      <w:b/>
      <w:bCs/>
      <w:sz w:val="26"/>
      <w:szCs w:val="26"/>
    </w:rPr>
  </w:style>
  <w:style w:type="paragraph" w:styleId="Titolo4">
    <w:name w:val="heading 4"/>
    <w:basedOn w:val="Normale"/>
    <w:next w:val="Normale"/>
    <w:link w:val="Titolo4Carattere"/>
    <w:semiHidden/>
    <w:unhideWhenUsed/>
    <w:qFormat/>
    <w:rsid w:val="002F3FDE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Text">
    <w:name w:val="SM Text"/>
    <w:basedOn w:val="Normale"/>
    <w:qFormat/>
    <w:rsid w:val="002F3FDE"/>
    <w:pPr>
      <w:ind w:firstLine="480"/>
    </w:pPr>
    <w:rPr>
      <w:rFonts w:ascii="Times New Roman" w:hAnsi="Times New Roman"/>
      <w:lang w:val="en-US" w:eastAsia="en-US"/>
    </w:rPr>
  </w:style>
  <w:style w:type="character" w:customStyle="1" w:styleId="Titolo1Carattere">
    <w:name w:val="Titolo 1 Carattere"/>
    <w:basedOn w:val="Carpredefinitoparagrafo"/>
    <w:link w:val="Titolo1"/>
    <w:rsid w:val="002F3FDE"/>
    <w:rPr>
      <w:rFonts w:ascii="Arial" w:hAnsi="Arial" w:cs="Arial"/>
      <w:b/>
      <w:bCs/>
      <w:sz w:val="32"/>
      <w:szCs w:val="32"/>
      <w:lang w:val="it-IT" w:eastAsia="it-IT"/>
    </w:rPr>
  </w:style>
  <w:style w:type="character" w:customStyle="1" w:styleId="Titolo2Carattere">
    <w:name w:val="Titolo 2 Carattere"/>
    <w:link w:val="Titolo2"/>
    <w:semiHidden/>
    <w:rsid w:val="002F3FDE"/>
    <w:rPr>
      <w:rFonts w:ascii="Cambria" w:hAnsi="Cambria"/>
      <w:b/>
      <w:bCs/>
      <w:i/>
      <w:iCs/>
      <w:sz w:val="28"/>
      <w:szCs w:val="28"/>
    </w:rPr>
  </w:style>
  <w:style w:type="character" w:customStyle="1" w:styleId="Titolo3Carattere">
    <w:name w:val="Titolo 3 Carattere"/>
    <w:link w:val="Titolo3"/>
    <w:semiHidden/>
    <w:rsid w:val="002F3FDE"/>
    <w:rPr>
      <w:rFonts w:ascii="Cambria" w:eastAsiaTheme="majorEastAsia" w:hAnsi="Cambria" w:cstheme="majorBidi"/>
      <w:b/>
      <w:bCs/>
      <w:sz w:val="26"/>
      <w:szCs w:val="26"/>
      <w:lang w:val="it-IT" w:eastAsia="it-IT"/>
    </w:rPr>
  </w:style>
  <w:style w:type="character" w:customStyle="1" w:styleId="Titolo4Carattere">
    <w:name w:val="Titolo 4 Carattere"/>
    <w:link w:val="Titolo4"/>
    <w:semiHidden/>
    <w:rsid w:val="002F3FDE"/>
    <w:rPr>
      <w:rFonts w:ascii="Calibri" w:hAnsi="Calibri"/>
      <w:b/>
      <w:bCs/>
      <w:sz w:val="28"/>
      <w:szCs w:val="28"/>
    </w:rPr>
  </w:style>
  <w:style w:type="paragraph" w:styleId="Sommario1">
    <w:name w:val="toc 1"/>
    <w:basedOn w:val="Normale"/>
    <w:next w:val="Normale"/>
    <w:autoRedefine/>
    <w:uiPriority w:val="39"/>
    <w:unhideWhenUsed/>
    <w:rsid w:val="002F3FDE"/>
    <w:pPr>
      <w:spacing w:after="100" w:line="276" w:lineRule="auto"/>
    </w:pPr>
    <w:rPr>
      <w:rFonts w:ascii="Calibri" w:eastAsia="MS Mincho" w:hAnsi="Calibri" w:cs="Times New Roman"/>
      <w:sz w:val="22"/>
      <w:szCs w:val="22"/>
      <w:lang w:val="en-GB" w:eastAsia="en-GB"/>
    </w:rPr>
  </w:style>
  <w:style w:type="paragraph" w:styleId="Sommario3">
    <w:name w:val="toc 3"/>
    <w:basedOn w:val="Normale"/>
    <w:next w:val="Normale"/>
    <w:autoRedefine/>
    <w:uiPriority w:val="39"/>
    <w:unhideWhenUsed/>
    <w:rsid w:val="002F3FDE"/>
    <w:pPr>
      <w:spacing w:after="100" w:line="276" w:lineRule="auto"/>
      <w:ind w:left="440"/>
    </w:pPr>
    <w:rPr>
      <w:rFonts w:ascii="Calibri" w:eastAsia="MS Mincho" w:hAnsi="Calibri" w:cs="Times New Roman"/>
      <w:sz w:val="22"/>
      <w:szCs w:val="22"/>
      <w:lang w:val="en-GB" w:eastAsia="en-GB"/>
    </w:rPr>
  </w:style>
  <w:style w:type="paragraph" w:styleId="Titolo">
    <w:name w:val="Title"/>
    <w:basedOn w:val="Titolo2"/>
    <w:next w:val="Titolo2"/>
    <w:link w:val="TitoloCarattere"/>
    <w:qFormat/>
    <w:rsid w:val="002F3FDE"/>
    <w:pPr>
      <w:jc w:val="center"/>
    </w:pPr>
    <w:rPr>
      <w:rFonts w:ascii="Arial" w:hAnsi="Arial"/>
      <w:b w:val="0"/>
      <w:bCs w:val="0"/>
      <w:sz w:val="32"/>
      <w:szCs w:val="32"/>
      <w:lang w:val="it-IT" w:eastAsia="it-IT"/>
    </w:rPr>
  </w:style>
  <w:style w:type="character" w:customStyle="1" w:styleId="TitoloCarattere">
    <w:name w:val="Titolo Carattere"/>
    <w:basedOn w:val="Carpredefinitoparagrafo"/>
    <w:link w:val="Titolo"/>
    <w:rsid w:val="002F3FDE"/>
    <w:rPr>
      <w:rFonts w:ascii="Arial" w:hAnsi="Arial"/>
      <w:i/>
      <w:iCs/>
      <w:sz w:val="32"/>
      <w:szCs w:val="32"/>
      <w:lang w:val="it-IT" w:eastAsia="it-IT"/>
    </w:rPr>
  </w:style>
  <w:style w:type="paragraph" w:styleId="Nessunaspaziatura">
    <w:name w:val="No Spacing"/>
    <w:uiPriority w:val="1"/>
    <w:qFormat/>
    <w:rsid w:val="002F3FDE"/>
    <w:rPr>
      <w:rFonts w:eastAsia="MS Mincho"/>
      <w:sz w:val="24"/>
      <w:szCs w:val="24"/>
      <w:lang w:eastAsia="ja-JP"/>
    </w:rPr>
  </w:style>
  <w:style w:type="paragraph" w:styleId="Titolosommario">
    <w:name w:val="TOC Heading"/>
    <w:basedOn w:val="Titolo1"/>
    <w:next w:val="Normale"/>
    <w:uiPriority w:val="39"/>
    <w:unhideWhenUsed/>
    <w:rsid w:val="002F3FDE"/>
    <w:pPr>
      <w:keepLines/>
      <w:spacing w:before="480" w:line="276" w:lineRule="auto"/>
      <w:ind w:left="0" w:firstLine="0"/>
      <w:outlineLvl w:val="9"/>
    </w:pPr>
    <w:rPr>
      <w:rFonts w:ascii="Cambria" w:eastAsia="MS Gothic" w:hAnsi="Cambria" w:cs="Times New Roman"/>
      <w:color w:val="365F91"/>
      <w:sz w:val="28"/>
      <w:szCs w:val="28"/>
      <w:lang w:val="en-GB" w:eastAsia="en-GB"/>
    </w:rPr>
  </w:style>
  <w:style w:type="paragraph" w:styleId="Sottotitolo">
    <w:name w:val="Subtitle"/>
    <w:basedOn w:val="Titolo2"/>
    <w:next w:val="Titolo2"/>
    <w:link w:val="SottotitoloCarattere"/>
    <w:qFormat/>
    <w:rsid w:val="002F3FDE"/>
    <w:pPr>
      <w:jc w:val="center"/>
    </w:pPr>
    <w:rPr>
      <w:rFonts w:asciiTheme="majorHAnsi" w:eastAsiaTheme="majorEastAsia" w:hAnsiTheme="majorHAnsi" w:cstheme="majorBidi"/>
      <w:szCs w:val="24"/>
      <w:lang w:val="it-IT" w:eastAsia="it-IT"/>
    </w:rPr>
  </w:style>
  <w:style w:type="character" w:customStyle="1" w:styleId="SottotitoloCarattere">
    <w:name w:val="Sottotitolo Carattere"/>
    <w:basedOn w:val="Carpredefinitoparagrafo"/>
    <w:link w:val="Sottotitolo"/>
    <w:rsid w:val="002F3FDE"/>
    <w:rPr>
      <w:rFonts w:asciiTheme="majorHAnsi" w:eastAsiaTheme="majorEastAsia" w:hAnsiTheme="majorHAnsi" w:cstheme="majorBidi"/>
      <w:b/>
      <w:bCs/>
      <w:i/>
      <w:iCs/>
      <w:sz w:val="28"/>
      <w:szCs w:val="24"/>
      <w:lang w:val="it-IT" w:eastAsia="it-IT"/>
    </w:rPr>
  </w:style>
  <w:style w:type="character" w:styleId="Titolodellibro">
    <w:name w:val="Book Title"/>
    <w:basedOn w:val="Carpredefinitoparagrafo"/>
    <w:qFormat/>
    <w:rsid w:val="002F3FDE"/>
    <w:rPr>
      <w:b/>
      <w:bCs/>
      <w:smallCaps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9042C1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042C1"/>
    <w:rPr>
      <w:color w:val="800080"/>
      <w:u w:val="single"/>
    </w:rPr>
  </w:style>
  <w:style w:type="paragraph" w:customStyle="1" w:styleId="xl65">
    <w:name w:val="xl65"/>
    <w:basedOn w:val="Normale"/>
    <w:rsid w:val="009042C1"/>
    <w:pPr>
      <w:spacing w:before="100" w:beforeAutospacing="1" w:after="100" w:afterAutospacing="1"/>
    </w:pPr>
    <w:rPr>
      <w:rFonts w:ascii="Calibri (Body)" w:hAnsi="Calibri (Body)" w:cs="Times New Roman"/>
      <w:b/>
      <w:bCs/>
      <w:szCs w:val="24"/>
      <w:lang w:val="en-GB" w:eastAsia="en-GB"/>
    </w:rPr>
  </w:style>
  <w:style w:type="paragraph" w:customStyle="1" w:styleId="xl66">
    <w:name w:val="xl66"/>
    <w:basedOn w:val="Normale"/>
    <w:rsid w:val="009042C1"/>
    <w:pPr>
      <w:spacing w:before="100" w:beforeAutospacing="1" w:after="100" w:afterAutospacing="1"/>
    </w:pPr>
    <w:rPr>
      <w:rFonts w:ascii="Calibri (Body)" w:hAnsi="Calibri (Body)" w:cs="Times New Roman"/>
      <w:szCs w:val="24"/>
      <w:lang w:val="en-GB" w:eastAsia="en-GB"/>
    </w:rPr>
  </w:style>
  <w:style w:type="paragraph" w:customStyle="1" w:styleId="xl67">
    <w:name w:val="xl67"/>
    <w:basedOn w:val="Normale"/>
    <w:rsid w:val="009042C1"/>
    <w:pPr>
      <w:spacing w:before="100" w:beforeAutospacing="1" w:after="100" w:afterAutospacing="1"/>
    </w:pPr>
    <w:rPr>
      <w:rFonts w:ascii="Times" w:hAnsi="Times" w:cs="Times"/>
      <w:szCs w:val="24"/>
      <w:lang w:val="en-GB" w:eastAsia="en-GB"/>
    </w:rPr>
  </w:style>
  <w:style w:type="paragraph" w:customStyle="1" w:styleId="xl68">
    <w:name w:val="xl68"/>
    <w:basedOn w:val="Normale"/>
    <w:rsid w:val="009042C1"/>
    <w:pPr>
      <w:spacing w:before="100" w:beforeAutospacing="1" w:after="100" w:afterAutospacing="1"/>
      <w:jc w:val="center"/>
    </w:pPr>
    <w:rPr>
      <w:rFonts w:ascii="Times" w:hAnsi="Times" w:cs="Times"/>
      <w:szCs w:val="24"/>
      <w:lang w:val="en-GB" w:eastAsia="en-GB"/>
    </w:rPr>
  </w:style>
  <w:style w:type="paragraph" w:customStyle="1" w:styleId="xl69">
    <w:name w:val="xl69"/>
    <w:basedOn w:val="Normale"/>
    <w:rsid w:val="009042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 w:cs="Times"/>
      <w:b/>
      <w:bCs/>
      <w:szCs w:val="24"/>
      <w:lang w:val="en-GB" w:eastAsia="en-GB"/>
    </w:rPr>
  </w:style>
  <w:style w:type="paragraph" w:customStyle="1" w:styleId="xl70">
    <w:name w:val="xl70"/>
    <w:basedOn w:val="Normale"/>
    <w:rsid w:val="009042C1"/>
    <w:pPr>
      <w:spacing w:before="100" w:beforeAutospacing="1" w:after="100" w:afterAutospacing="1"/>
    </w:pPr>
    <w:rPr>
      <w:rFonts w:ascii="Times" w:hAnsi="Times" w:cs="Times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39"/>
  </w:latentStyles>
  <w:style w:type="paragraph" w:default="1" w:styleId="Normale">
    <w:name w:val="Normal"/>
    <w:qFormat/>
    <w:rsid w:val="002F3FDE"/>
    <w:rPr>
      <w:rFonts w:ascii="Verdana" w:hAnsi="Verdana" w:cs="Arial"/>
      <w:sz w:val="24"/>
      <w:lang w:val="it-IT" w:eastAsia="it-IT"/>
    </w:rPr>
  </w:style>
  <w:style w:type="paragraph" w:styleId="Titolo1">
    <w:name w:val="heading 1"/>
    <w:basedOn w:val="Normale"/>
    <w:next w:val="Normale"/>
    <w:link w:val="Titolo1Carattere"/>
    <w:qFormat/>
    <w:rsid w:val="002F3FDE"/>
    <w:pPr>
      <w:keepNext/>
      <w:ind w:left="708" w:firstLine="708"/>
      <w:jc w:val="center"/>
      <w:outlineLvl w:val="0"/>
    </w:pPr>
    <w:rPr>
      <w:rFonts w:ascii="Arial" w:hAnsi="Arial"/>
      <w:b/>
      <w:bCs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2F3FDE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en-GB" w:eastAsia="en-US"/>
    </w:rPr>
  </w:style>
  <w:style w:type="paragraph" w:styleId="Titolo3">
    <w:name w:val="heading 3"/>
    <w:basedOn w:val="Normale"/>
    <w:next w:val="Normale"/>
    <w:link w:val="Titolo3Carattere"/>
    <w:semiHidden/>
    <w:unhideWhenUsed/>
    <w:qFormat/>
    <w:rsid w:val="002F3FDE"/>
    <w:pPr>
      <w:keepNext/>
      <w:spacing w:before="240" w:after="60"/>
      <w:outlineLvl w:val="2"/>
    </w:pPr>
    <w:rPr>
      <w:rFonts w:ascii="Cambria" w:eastAsiaTheme="majorEastAsia" w:hAnsi="Cambria" w:cstheme="majorBidi"/>
      <w:b/>
      <w:bCs/>
      <w:sz w:val="26"/>
      <w:szCs w:val="26"/>
    </w:rPr>
  </w:style>
  <w:style w:type="paragraph" w:styleId="Titolo4">
    <w:name w:val="heading 4"/>
    <w:basedOn w:val="Normale"/>
    <w:next w:val="Normale"/>
    <w:link w:val="Titolo4Carattere"/>
    <w:semiHidden/>
    <w:unhideWhenUsed/>
    <w:qFormat/>
    <w:rsid w:val="002F3FDE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Text">
    <w:name w:val="SM Text"/>
    <w:basedOn w:val="Normale"/>
    <w:qFormat/>
    <w:rsid w:val="002F3FDE"/>
    <w:pPr>
      <w:ind w:firstLine="480"/>
    </w:pPr>
    <w:rPr>
      <w:rFonts w:ascii="Times New Roman" w:hAnsi="Times New Roman"/>
      <w:lang w:val="en-US" w:eastAsia="en-US"/>
    </w:rPr>
  </w:style>
  <w:style w:type="character" w:customStyle="1" w:styleId="Titolo1Carattere">
    <w:name w:val="Titolo 1 Carattere"/>
    <w:basedOn w:val="Carpredefinitoparagrafo"/>
    <w:link w:val="Titolo1"/>
    <w:rsid w:val="002F3FDE"/>
    <w:rPr>
      <w:rFonts w:ascii="Arial" w:hAnsi="Arial" w:cs="Arial"/>
      <w:b/>
      <w:bCs/>
      <w:sz w:val="32"/>
      <w:szCs w:val="32"/>
      <w:lang w:val="it-IT" w:eastAsia="it-IT"/>
    </w:rPr>
  </w:style>
  <w:style w:type="character" w:customStyle="1" w:styleId="Titolo2Carattere">
    <w:name w:val="Titolo 2 Carattere"/>
    <w:link w:val="Titolo2"/>
    <w:semiHidden/>
    <w:rsid w:val="002F3FDE"/>
    <w:rPr>
      <w:rFonts w:ascii="Cambria" w:hAnsi="Cambria"/>
      <w:b/>
      <w:bCs/>
      <w:i/>
      <w:iCs/>
      <w:sz w:val="28"/>
      <w:szCs w:val="28"/>
    </w:rPr>
  </w:style>
  <w:style w:type="character" w:customStyle="1" w:styleId="Titolo3Carattere">
    <w:name w:val="Titolo 3 Carattere"/>
    <w:link w:val="Titolo3"/>
    <w:semiHidden/>
    <w:rsid w:val="002F3FDE"/>
    <w:rPr>
      <w:rFonts w:ascii="Cambria" w:eastAsiaTheme="majorEastAsia" w:hAnsi="Cambria" w:cstheme="majorBidi"/>
      <w:b/>
      <w:bCs/>
      <w:sz w:val="26"/>
      <w:szCs w:val="26"/>
      <w:lang w:val="it-IT" w:eastAsia="it-IT"/>
    </w:rPr>
  </w:style>
  <w:style w:type="character" w:customStyle="1" w:styleId="Titolo4Carattere">
    <w:name w:val="Titolo 4 Carattere"/>
    <w:link w:val="Titolo4"/>
    <w:semiHidden/>
    <w:rsid w:val="002F3FDE"/>
    <w:rPr>
      <w:rFonts w:ascii="Calibri" w:hAnsi="Calibri"/>
      <w:b/>
      <w:bCs/>
      <w:sz w:val="28"/>
      <w:szCs w:val="28"/>
    </w:rPr>
  </w:style>
  <w:style w:type="paragraph" w:styleId="Sommario1">
    <w:name w:val="toc 1"/>
    <w:basedOn w:val="Normale"/>
    <w:next w:val="Normale"/>
    <w:autoRedefine/>
    <w:uiPriority w:val="39"/>
    <w:unhideWhenUsed/>
    <w:rsid w:val="002F3FDE"/>
    <w:pPr>
      <w:spacing w:after="100" w:line="276" w:lineRule="auto"/>
    </w:pPr>
    <w:rPr>
      <w:rFonts w:ascii="Calibri" w:eastAsia="MS Mincho" w:hAnsi="Calibri" w:cs="Times New Roman"/>
      <w:sz w:val="22"/>
      <w:szCs w:val="22"/>
      <w:lang w:val="en-GB" w:eastAsia="en-GB"/>
    </w:rPr>
  </w:style>
  <w:style w:type="paragraph" w:styleId="Sommario3">
    <w:name w:val="toc 3"/>
    <w:basedOn w:val="Normale"/>
    <w:next w:val="Normale"/>
    <w:autoRedefine/>
    <w:uiPriority w:val="39"/>
    <w:unhideWhenUsed/>
    <w:rsid w:val="002F3FDE"/>
    <w:pPr>
      <w:spacing w:after="100" w:line="276" w:lineRule="auto"/>
      <w:ind w:left="440"/>
    </w:pPr>
    <w:rPr>
      <w:rFonts w:ascii="Calibri" w:eastAsia="MS Mincho" w:hAnsi="Calibri" w:cs="Times New Roman"/>
      <w:sz w:val="22"/>
      <w:szCs w:val="22"/>
      <w:lang w:val="en-GB" w:eastAsia="en-GB"/>
    </w:rPr>
  </w:style>
  <w:style w:type="paragraph" w:styleId="Titolo">
    <w:name w:val="Title"/>
    <w:basedOn w:val="Titolo2"/>
    <w:next w:val="Titolo2"/>
    <w:link w:val="TitoloCarattere"/>
    <w:qFormat/>
    <w:rsid w:val="002F3FDE"/>
    <w:pPr>
      <w:jc w:val="center"/>
    </w:pPr>
    <w:rPr>
      <w:rFonts w:ascii="Arial" w:hAnsi="Arial"/>
      <w:b w:val="0"/>
      <w:bCs w:val="0"/>
      <w:sz w:val="32"/>
      <w:szCs w:val="32"/>
      <w:lang w:val="it-IT" w:eastAsia="it-IT"/>
    </w:rPr>
  </w:style>
  <w:style w:type="character" w:customStyle="1" w:styleId="TitoloCarattere">
    <w:name w:val="Titolo Carattere"/>
    <w:basedOn w:val="Carpredefinitoparagrafo"/>
    <w:link w:val="Titolo"/>
    <w:rsid w:val="002F3FDE"/>
    <w:rPr>
      <w:rFonts w:ascii="Arial" w:hAnsi="Arial"/>
      <w:i/>
      <w:iCs/>
      <w:sz w:val="32"/>
      <w:szCs w:val="32"/>
      <w:lang w:val="it-IT" w:eastAsia="it-IT"/>
    </w:rPr>
  </w:style>
  <w:style w:type="paragraph" w:styleId="Nessunaspaziatura">
    <w:name w:val="No Spacing"/>
    <w:uiPriority w:val="1"/>
    <w:qFormat/>
    <w:rsid w:val="002F3FDE"/>
    <w:rPr>
      <w:rFonts w:eastAsia="MS Mincho"/>
      <w:sz w:val="24"/>
      <w:szCs w:val="24"/>
      <w:lang w:eastAsia="ja-JP"/>
    </w:rPr>
  </w:style>
  <w:style w:type="paragraph" w:styleId="Titolosommario">
    <w:name w:val="TOC Heading"/>
    <w:basedOn w:val="Titolo1"/>
    <w:next w:val="Normale"/>
    <w:uiPriority w:val="39"/>
    <w:unhideWhenUsed/>
    <w:rsid w:val="002F3FDE"/>
    <w:pPr>
      <w:keepLines/>
      <w:spacing w:before="480" w:line="276" w:lineRule="auto"/>
      <w:ind w:left="0" w:firstLine="0"/>
      <w:outlineLvl w:val="9"/>
    </w:pPr>
    <w:rPr>
      <w:rFonts w:ascii="Cambria" w:eastAsia="MS Gothic" w:hAnsi="Cambria" w:cs="Times New Roman"/>
      <w:color w:val="365F91"/>
      <w:sz w:val="28"/>
      <w:szCs w:val="28"/>
      <w:lang w:val="en-GB" w:eastAsia="en-GB"/>
    </w:rPr>
  </w:style>
  <w:style w:type="paragraph" w:styleId="Sottotitolo">
    <w:name w:val="Subtitle"/>
    <w:basedOn w:val="Titolo2"/>
    <w:next w:val="Titolo2"/>
    <w:link w:val="SottotitoloCarattere"/>
    <w:qFormat/>
    <w:rsid w:val="002F3FDE"/>
    <w:pPr>
      <w:jc w:val="center"/>
    </w:pPr>
    <w:rPr>
      <w:rFonts w:asciiTheme="majorHAnsi" w:eastAsiaTheme="majorEastAsia" w:hAnsiTheme="majorHAnsi" w:cstheme="majorBidi"/>
      <w:szCs w:val="24"/>
      <w:lang w:val="it-IT" w:eastAsia="it-IT"/>
    </w:rPr>
  </w:style>
  <w:style w:type="character" w:customStyle="1" w:styleId="SottotitoloCarattere">
    <w:name w:val="Sottotitolo Carattere"/>
    <w:basedOn w:val="Carpredefinitoparagrafo"/>
    <w:link w:val="Sottotitolo"/>
    <w:rsid w:val="002F3FDE"/>
    <w:rPr>
      <w:rFonts w:asciiTheme="majorHAnsi" w:eastAsiaTheme="majorEastAsia" w:hAnsiTheme="majorHAnsi" w:cstheme="majorBidi"/>
      <w:b/>
      <w:bCs/>
      <w:i/>
      <w:iCs/>
      <w:sz w:val="28"/>
      <w:szCs w:val="24"/>
      <w:lang w:val="it-IT" w:eastAsia="it-IT"/>
    </w:rPr>
  </w:style>
  <w:style w:type="character" w:styleId="Titolodellibro">
    <w:name w:val="Book Title"/>
    <w:basedOn w:val="Carpredefinitoparagrafo"/>
    <w:qFormat/>
    <w:rsid w:val="002F3FDE"/>
    <w:rPr>
      <w:b/>
      <w:bCs/>
      <w:smallCaps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9042C1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042C1"/>
    <w:rPr>
      <w:color w:val="800080"/>
      <w:u w:val="single"/>
    </w:rPr>
  </w:style>
  <w:style w:type="paragraph" w:customStyle="1" w:styleId="xl65">
    <w:name w:val="xl65"/>
    <w:basedOn w:val="Normale"/>
    <w:rsid w:val="009042C1"/>
    <w:pPr>
      <w:spacing w:before="100" w:beforeAutospacing="1" w:after="100" w:afterAutospacing="1"/>
    </w:pPr>
    <w:rPr>
      <w:rFonts w:ascii="Calibri (Body)" w:hAnsi="Calibri (Body)" w:cs="Times New Roman"/>
      <w:b/>
      <w:bCs/>
      <w:szCs w:val="24"/>
      <w:lang w:val="en-GB" w:eastAsia="en-GB"/>
    </w:rPr>
  </w:style>
  <w:style w:type="paragraph" w:customStyle="1" w:styleId="xl66">
    <w:name w:val="xl66"/>
    <w:basedOn w:val="Normale"/>
    <w:rsid w:val="009042C1"/>
    <w:pPr>
      <w:spacing w:before="100" w:beforeAutospacing="1" w:after="100" w:afterAutospacing="1"/>
    </w:pPr>
    <w:rPr>
      <w:rFonts w:ascii="Calibri (Body)" w:hAnsi="Calibri (Body)" w:cs="Times New Roman"/>
      <w:szCs w:val="24"/>
      <w:lang w:val="en-GB" w:eastAsia="en-GB"/>
    </w:rPr>
  </w:style>
  <w:style w:type="paragraph" w:customStyle="1" w:styleId="xl67">
    <w:name w:val="xl67"/>
    <w:basedOn w:val="Normale"/>
    <w:rsid w:val="009042C1"/>
    <w:pPr>
      <w:spacing w:before="100" w:beforeAutospacing="1" w:after="100" w:afterAutospacing="1"/>
    </w:pPr>
    <w:rPr>
      <w:rFonts w:ascii="Times" w:hAnsi="Times" w:cs="Times"/>
      <w:szCs w:val="24"/>
      <w:lang w:val="en-GB" w:eastAsia="en-GB"/>
    </w:rPr>
  </w:style>
  <w:style w:type="paragraph" w:customStyle="1" w:styleId="xl68">
    <w:name w:val="xl68"/>
    <w:basedOn w:val="Normale"/>
    <w:rsid w:val="009042C1"/>
    <w:pPr>
      <w:spacing w:before="100" w:beforeAutospacing="1" w:after="100" w:afterAutospacing="1"/>
      <w:jc w:val="center"/>
    </w:pPr>
    <w:rPr>
      <w:rFonts w:ascii="Times" w:hAnsi="Times" w:cs="Times"/>
      <w:szCs w:val="24"/>
      <w:lang w:val="en-GB" w:eastAsia="en-GB"/>
    </w:rPr>
  </w:style>
  <w:style w:type="paragraph" w:customStyle="1" w:styleId="xl69">
    <w:name w:val="xl69"/>
    <w:basedOn w:val="Normale"/>
    <w:rsid w:val="009042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 w:cs="Times"/>
      <w:b/>
      <w:bCs/>
      <w:szCs w:val="24"/>
      <w:lang w:val="en-GB" w:eastAsia="en-GB"/>
    </w:rPr>
  </w:style>
  <w:style w:type="paragraph" w:customStyle="1" w:styleId="xl70">
    <w:name w:val="xl70"/>
    <w:basedOn w:val="Normale"/>
    <w:rsid w:val="009042C1"/>
    <w:pPr>
      <w:spacing w:before="100" w:beforeAutospacing="1" w:after="100" w:afterAutospacing="1"/>
    </w:pPr>
    <w:rPr>
      <w:rFonts w:ascii="Times" w:hAnsi="Times" w:cs="Times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4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7376</Words>
  <Characters>42049</Characters>
  <Application>Microsoft Office Word</Application>
  <DocSecurity>0</DocSecurity>
  <Lines>350</Lines>
  <Paragraphs>98</Paragraphs>
  <ScaleCrop>false</ScaleCrop>
  <Company/>
  <LinksUpToDate>false</LinksUpToDate>
  <CharactersWithSpaces>49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</dc:creator>
  <cp:lastModifiedBy>alessia</cp:lastModifiedBy>
  <cp:revision>1</cp:revision>
  <dcterms:created xsi:type="dcterms:W3CDTF">2016-08-19T22:06:00Z</dcterms:created>
  <dcterms:modified xsi:type="dcterms:W3CDTF">2016-08-19T22:12:00Z</dcterms:modified>
</cp:coreProperties>
</file>